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FFC" w:rsidRPr="00132A28" w:rsidRDefault="001A5FFC" w:rsidP="001A5FFC">
      <w:pPr>
        <w:rPr>
          <w:rFonts w:asciiTheme="majorHAnsi" w:hAnsiTheme="majorHAnsi"/>
          <w:color w:val="000000"/>
          <w:sz w:val="20"/>
        </w:rPr>
      </w:pPr>
      <w:r w:rsidRPr="00132A28">
        <w:rPr>
          <w:rFonts w:asciiTheme="majorHAnsi" w:hAnsiTheme="majorHAnsi"/>
          <w:b/>
          <w:color w:val="000000"/>
          <w:sz w:val="20"/>
        </w:rPr>
        <w:t xml:space="preserve">Supplementary Table 6: </w:t>
      </w:r>
      <w:r w:rsidRPr="00132A28">
        <w:rPr>
          <w:rFonts w:asciiTheme="majorHAnsi" w:hAnsiTheme="majorHAnsi"/>
          <w:color w:val="000000"/>
          <w:sz w:val="20"/>
        </w:rPr>
        <w:t xml:space="preserve">Predicted deleterious truncating mutations identified in </w:t>
      </w:r>
      <w:r w:rsidRPr="00132A28">
        <w:rPr>
          <w:rFonts w:asciiTheme="majorHAnsi" w:hAnsiTheme="majorHAnsi"/>
          <w:i/>
          <w:color w:val="000000"/>
          <w:sz w:val="20"/>
        </w:rPr>
        <w:t>FANCM</w:t>
      </w:r>
    </w:p>
    <w:tbl>
      <w:tblPr>
        <w:tblW w:w="7758" w:type="dxa"/>
        <w:tblInd w:w="108" w:type="dxa"/>
        <w:tblLook w:val="0000" w:firstRow="0" w:lastRow="0" w:firstColumn="0" w:lastColumn="0" w:noHBand="0" w:noVBand="0"/>
      </w:tblPr>
      <w:tblGrid>
        <w:gridCol w:w="751"/>
        <w:gridCol w:w="1254"/>
        <w:gridCol w:w="959"/>
        <w:gridCol w:w="1219"/>
        <w:gridCol w:w="616"/>
        <w:gridCol w:w="617"/>
        <w:gridCol w:w="907"/>
        <w:gridCol w:w="715"/>
        <w:gridCol w:w="720"/>
      </w:tblGrid>
      <w:tr w:rsidR="001A5FFC" w:rsidRPr="002009EB" w:rsidTr="00C24720">
        <w:trPr>
          <w:trHeight w:val="320"/>
        </w:trPr>
        <w:tc>
          <w:tcPr>
            <w:tcW w:w="7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A5FFC" w:rsidRPr="002009EB" w:rsidRDefault="001A5FFC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4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Mutation details 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295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Patient details </w:t>
            </w:r>
          </w:p>
        </w:tc>
      </w:tr>
      <w:tr w:rsidR="001A5FFC" w:rsidRPr="002009EB" w:rsidTr="00C24720">
        <w:trPr>
          <w:trHeight w:val="860"/>
        </w:trPr>
        <w:tc>
          <w:tcPr>
            <w:tcW w:w="7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A5FFC" w:rsidRPr="002009EB" w:rsidRDefault="001A5FFC" w:rsidP="00C2472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Nucl</w:t>
            </w:r>
            <w:proofErr w:type="spellEnd"/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. Chang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Typ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Predicted truncatio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Exon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Age at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x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 xml:space="preserve">Tumor histology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OC F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6552FD"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BC FH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448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Q150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466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Q156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466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Q156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918+2T&gt;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splicing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 frame 53 </w:t>
            </w:r>
          </w:p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aa</w:t>
            </w:r>
            <w:proofErr w:type="spellEnd"/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e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309+5G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splicing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top at </w:t>
            </w:r>
            <w:proofErr w:type="spell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aa</w:t>
            </w:r>
            <w:proofErr w:type="spell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309+5G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splicing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top at </w:t>
            </w:r>
            <w:proofErr w:type="spell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aa</w:t>
            </w:r>
            <w:proofErr w:type="spell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491dup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frameshift</w:t>
            </w:r>
            <w:proofErr w:type="spellEnd"/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S497fs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492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Q498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581+1G&gt;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splicing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top at </w:t>
            </w:r>
            <w:proofErr w:type="spell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aa</w:t>
            </w:r>
            <w:proofErr w:type="spell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4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777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593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777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593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972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658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972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658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972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658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1972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658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2160+5G&gt;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splicing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top at </w:t>
            </w:r>
            <w:proofErr w:type="spell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aa</w:t>
            </w:r>
            <w:proofErr w:type="spell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2356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Q786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2578G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E860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4194T&gt;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1398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4194T&gt;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Q1554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lear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el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4853C&gt;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S1618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4923T&gt;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Y164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L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10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Q170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10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Q170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10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Q170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10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Q1701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L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10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Q1701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lear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el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340+1G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splicing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 frame 187 </w:t>
            </w:r>
            <w:proofErr w:type="spell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aa</w:t>
            </w:r>
            <w:proofErr w:type="spell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e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72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serous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grade </w:t>
            </w:r>
            <w:proofErr w:type="spell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unkown</w:t>
            </w:r>
            <w:proofErr w:type="spell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1931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1931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1931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20"/>
        </w:trPr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ontrol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.5791C&gt;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onsense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p.R1931</w:t>
            </w:r>
            <w:proofErr w:type="gramEnd"/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5FFC" w:rsidRPr="006552FD" w:rsidRDefault="001A5FFC" w:rsidP="00C2472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52FD"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 w:rsidR="001A5FFC" w:rsidRPr="002009EB" w:rsidTr="00C24720">
        <w:trPr>
          <w:trHeight w:val="3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6552FD" w:rsidRDefault="001A5FFC" w:rsidP="00C24720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FFC" w:rsidRPr="006552FD" w:rsidRDefault="001A5FFC" w:rsidP="00C24720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1A5FFC" w:rsidRPr="002009EB" w:rsidTr="00C24720">
        <w:trPr>
          <w:trHeight w:val="784"/>
        </w:trPr>
        <w:tc>
          <w:tcPr>
            <w:tcW w:w="77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FFC" w:rsidRPr="002009EB" w:rsidRDefault="001A5FFC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009E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C FH: family history of ovarian cancer</w:t>
            </w:r>
          </w:p>
          <w:p w:rsidR="001A5FFC" w:rsidRPr="002009EB" w:rsidRDefault="001A5FFC" w:rsidP="00C247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009E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C FH: family history of breast cancer</w:t>
            </w:r>
          </w:p>
        </w:tc>
      </w:tr>
    </w:tbl>
    <w:p w:rsidR="001A5FFC" w:rsidRPr="00132A28" w:rsidRDefault="001A5FFC" w:rsidP="001A5FFC">
      <w:pPr>
        <w:rPr>
          <w:rFonts w:asciiTheme="majorHAnsi" w:hAnsiTheme="majorHAnsi"/>
          <w:color w:val="000000"/>
          <w:sz w:val="20"/>
        </w:rPr>
      </w:pPr>
    </w:p>
    <w:p w:rsidR="00936698" w:rsidRDefault="00936698" w:rsidP="001A5FFC"/>
    <w:sectPr w:rsidR="00936698" w:rsidSect="009366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FFC"/>
    <w:rsid w:val="001A5FFC"/>
    <w:rsid w:val="004A36A3"/>
    <w:rsid w:val="00936698"/>
    <w:rsid w:val="00CE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8</Words>
  <Characters>2440</Characters>
  <Application>Microsoft Macintosh Word</Application>
  <DocSecurity>4</DocSecurity>
  <Lines>20</Lines>
  <Paragraphs>5</Paragraphs>
  <ScaleCrop>false</ScaleCrop>
  <Company>cc</Company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Simon Gayther</cp:lastModifiedBy>
  <cp:revision>2</cp:revision>
  <dcterms:created xsi:type="dcterms:W3CDTF">2017-02-17T20:42:00Z</dcterms:created>
  <dcterms:modified xsi:type="dcterms:W3CDTF">2017-02-17T20:42:00Z</dcterms:modified>
</cp:coreProperties>
</file>